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: Transcription factors identified among 284 CGs</w:t>
      </w:r>
    </w:p>
    <w:tbl>
      <w:tblPr>
        <w:tblStyle w:val="Table1"/>
        <w:tblW w:w="10260.0" w:type="dxa"/>
        <w:jc w:val="left"/>
        <w:tblInd w:w="-58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50"/>
        <w:gridCol w:w="1905"/>
        <w:gridCol w:w="6405"/>
        <w:tblGridChange w:id="0">
          <w:tblGrid>
            <w:gridCol w:w="1950"/>
            <w:gridCol w:w="1905"/>
            <w:gridCol w:w="6405"/>
          </w:tblGrid>
        </w:tblGridChange>
      </w:tblGrid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cus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ene Symb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ryzabase Gene Name Synonym(s)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1g0117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ce WRKY gene50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1g0117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ar region-preferential gene 32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1g0571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9g0489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ZIP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-ZIP transcription factor 74, TGA factor 10, TGACGTCA cis-element-binding protein 10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1g0126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 domain-containing protein 10, NAC domain-containing protein 122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1g0127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 domain-containing protein 045, NAC domain-containing protein 45, DLN repressor 243, DLN motif protein 243, No Apical Meristem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1g0116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 GENE 91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1g0571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FA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stress transcription factor A7, Heat stress transcription factor A-6a, Heat stress transcription factor 1, endosperm-specific gene 9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266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T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-ZIP transcription factor 20, rice seed b-Zipper 3, rice transcription activator-1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5g0442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C domain-containing protein 012, NAC domain-containing protein 12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698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ce WRKY gene66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7g018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BZ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ZIP transcription factor 58, rice seed b-Zipper 1, endosperm-specific gene 92, seed maturation factor 1, rice seed basic leucine zipper 1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3g0741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KY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3g0802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bHLH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ic helix-loop-helix protein 089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8g0408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F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thylene response factor 48, APETALA2/ethylene-responsive element binding protein 170, Drought Responsive AP2/EREBP gene 1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9g0509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BX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-box-containing protein 28, CCT domain-containing gene 32, CCT (CO, CO-LIKE and TOC1) domain protein 32, CCT domain protein 32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5g0488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LN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LN repressor 147, DLN motif protein 147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5g0444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LN142, ZOS5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LN repressor 142, DLN motif protein 142, zinc-finger protein TFIIIA class of Oryza sativa 5-08, ZPT of Oryza sativa 5-08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2g0624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B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b transcription factor 4 paralog, OsMyb4 paralog, R2R3-MYB Transcription Factor 26, R2R3-MYB transcription factor 2-29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07g0443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B family transcription fa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B family transcription factor</w:t>
            </w:r>
          </w:p>
        </w:tc>
      </w:tr>
      <w:tr>
        <w:trPr>
          <w:cantSplit w:val="0"/>
          <w:trHeight w:val="226.77165354330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12g0564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R_MYB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2R3-MYB Transcription Factor 97, R2R3-MYB transcription factor 2-115</w:t>
            </w:r>
          </w:p>
        </w:tc>
      </w:tr>
    </w:tbl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FBRTxIZ6SrLvNO1ttXnodzBzng==">CgMxLjA4AHIhMWF3eHFxa1ktbEpGajYyVGhJTEVLT1VzTWtVZGQtVWh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